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8FDB7" w14:textId="36D2BAF3" w:rsidR="001774D6" w:rsidRDefault="001774D6" w:rsidP="001774D6">
      <w:pPr>
        <w:pStyle w:val="Heading1"/>
        <w:rPr>
          <w:lang w:val="en-US"/>
        </w:rPr>
      </w:pPr>
    </w:p>
    <w:p w14:paraId="4D5ACF39" w14:textId="3FBDCD8D" w:rsidR="001774D6" w:rsidRPr="00512EA5" w:rsidRDefault="001774D6" w:rsidP="001774D6">
      <w:pPr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r w:rsidRPr="00512EA5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Supplementary Materials</w:t>
      </w:r>
    </w:p>
    <w:p w14:paraId="53F2E2C4" w14:textId="7A60B164" w:rsidR="001774D6" w:rsidRPr="00512EA5" w:rsidRDefault="001774D6" w:rsidP="00A7591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cruitment took place within the district health directorate during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monthly meeting of the CHW</w:t>
      </w:r>
      <w:r w:rsidR="00FA08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cus groups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 the CHW</w:t>
      </w:r>
      <w:r w:rsidR="00FA08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planned to ensure that 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riences of rural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community health </w:t>
      </w:r>
      <w:r w:rsidR="00056B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kers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included.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W</w:t>
      </w:r>
      <w:r w:rsidR="00FA08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ceive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al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writen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inform</w:t>
      </w:r>
      <w:r w:rsidR="001814A3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proofErr w:type="spellEnd"/>
      <w:r w:rsidR="0018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814A3">
        <w:rPr>
          <w:rFonts w:ascii="Times New Roman" w:hAnsi="Times New Roman" w:cs="Times New Roman"/>
          <w:color w:val="000000" w:themeColor="text1"/>
          <w:sz w:val="24"/>
          <w:szCs w:val="24"/>
        </w:rPr>
        <w:t>consent</w:t>
      </w:r>
      <w:proofErr w:type="spellEnd"/>
      <w:r w:rsidR="0018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814A3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detail</w:t>
      </w:r>
      <w:r w:rsidR="001814A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="0018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814A3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search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methodology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ims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search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7F24D6D" w14:textId="5660628C" w:rsidR="001774D6" w:rsidRPr="00512EA5" w:rsidRDefault="001774D6" w:rsidP="00A7591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opic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guid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develope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ssociate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fessor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ative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methods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experienc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75915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, JM (</w:t>
      </w:r>
      <w:proofErr w:type="spellStart"/>
      <w:r w:rsidR="00A75915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ssociate</w:t>
      </w:r>
      <w:proofErr w:type="spellEnd"/>
      <w:r w:rsidR="00A75915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fessor </w:t>
      </w:r>
      <w:proofErr w:type="spellStart"/>
      <w:r w:rsidR="00A75915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="00A75915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75915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experience</w:t>
      </w:r>
      <w:proofErr w:type="spellEnd"/>
      <w:r w:rsidR="00A75915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qualitative </w:t>
      </w:r>
      <w:proofErr w:type="spellStart"/>
      <w:r w:rsidR="00A75915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search</w:t>
      </w:r>
      <w:proofErr w:type="spellEnd"/>
      <w:r w:rsidR="00A75915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DM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Ph</w:t>
      </w:r>
      <w:r w:rsidR="009604D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proofErr w:type="spellEnd"/>
      <w:r w:rsidR="00641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41BB7">
        <w:rPr>
          <w:rFonts w:ascii="Times New Roman" w:hAnsi="Times New Roman" w:cs="Times New Roman"/>
          <w:color w:val="000000" w:themeColor="text1"/>
          <w:sz w:val="24"/>
          <w:szCs w:val="24"/>
        </w:rPr>
        <w:t>student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raining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qualitative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method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758FA">
        <w:rPr>
          <w:rFonts w:ascii="Times New Roman" w:hAnsi="Times New Roman" w:cs="Times New Roman"/>
          <w:color w:val="000000" w:themeColor="text1"/>
          <w:sz w:val="24"/>
          <w:szCs w:val="24"/>
        </w:rPr>
        <w:t>. F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us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group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le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DM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wo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colleague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unity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Health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Faculty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Medicine</w:t>
      </w:r>
      <w:proofErr w:type="spellEnd"/>
      <w:r w:rsidR="00A83C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Universi</w:t>
      </w:r>
      <w:r w:rsidR="00A83C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uardo </w:t>
      </w:r>
      <w:proofErr w:type="spellStart"/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Mondlan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l participants were asked to </w:t>
      </w:r>
      <w:r w:rsidR="00D758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ep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758FA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="00D758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</w:t>
      </w:r>
      <w:r w:rsidR="00D758FA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onse</w:t>
      </w:r>
      <w:r w:rsidR="00D758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D758FA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fidential </w:t>
      </w:r>
      <w:r w:rsidR="00D758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not discuss them </w:t>
      </w:r>
      <w:r w:rsidR="006D59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one another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utside </w:t>
      </w:r>
      <w:r w:rsidR="006D59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D758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cus </w:t>
      </w:r>
      <w:r w:rsidR="00404A39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oup</w:t>
      </w:r>
      <w:r w:rsidR="00D758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 one who had previously agreed to participate withdrew </w:t>
      </w:r>
      <w:r w:rsidR="00D758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</w:t>
      </w:r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groups. Focus groups in the three districts were held at </w:t>
      </w:r>
      <w:r w:rsidR="006D59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strict Health Directorate Office. </w:t>
      </w:r>
    </w:p>
    <w:p w14:paraId="1591085F" w14:textId="30B702D4" w:rsidR="001774D6" w:rsidRPr="00512EA5" w:rsidRDefault="001774D6" w:rsidP="00A7591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On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searcher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DM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undertook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familiarisation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itial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coding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stage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ranscribe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focu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group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a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fully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least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onc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b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familiar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possibl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befor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formally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coding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Having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-rea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ranscript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 initial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list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code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produced</w:t>
      </w:r>
      <w:proofErr w:type="spellEnd"/>
      <w:r w:rsidR="0027109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4200F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es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vise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during</w:t>
      </w:r>
      <w:proofErr w:type="spellEnd"/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proofErr w:type="spellEnd"/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37DBD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process</w:t>
      </w:r>
      <w:proofErr w:type="spellEnd"/>
      <w:r w:rsidR="0034200F"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code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proces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ach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m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development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view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interpretiv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me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as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n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discusse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verified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researchers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team</w:t>
      </w:r>
      <w:proofErr w:type="spellEnd"/>
      <w:r w:rsidRPr="00512E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E25994A" w14:textId="7C1730C7" w:rsidR="002B0656" w:rsidRPr="001774D6" w:rsidRDefault="00A02F0A" w:rsidP="002B0656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="001774D6">
        <w:rPr>
          <w:rFonts w:ascii="Times New Roman" w:hAnsi="Times New Roman" w:cs="Times New Roman"/>
          <w:b/>
          <w:sz w:val="24"/>
          <w:szCs w:val="24"/>
          <w:lang w:val="en-US"/>
        </w:rPr>
        <w:t>Topic guide</w:t>
      </w:r>
      <w:r w:rsidR="001774D6" w:rsidRPr="006551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"/>
        <w:gridCol w:w="7646"/>
      </w:tblGrid>
      <w:tr w:rsidR="00CA2F8F" w:rsidRPr="00CA2F8F" w14:paraId="2682BF65" w14:textId="77777777" w:rsidTr="00A75915">
        <w:trPr>
          <w:trHeight w:val="821"/>
        </w:trPr>
        <w:tc>
          <w:tcPr>
            <w:tcW w:w="0" w:type="auto"/>
            <w:shd w:val="clear" w:color="auto" w:fill="EEECE1" w:themeFill="background2"/>
          </w:tcPr>
          <w:p w14:paraId="0376A45F" w14:textId="77777777" w:rsidR="00CA2F8F" w:rsidRPr="00CA2F8F" w:rsidRDefault="00CA2F8F" w:rsidP="009761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A2F8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teps</w:t>
            </w:r>
          </w:p>
        </w:tc>
        <w:tc>
          <w:tcPr>
            <w:tcW w:w="0" w:type="auto"/>
          </w:tcPr>
          <w:p w14:paraId="285D834C" w14:textId="6B0E2CE9" w:rsidR="00CA2F8F" w:rsidRPr="00CA2F8F" w:rsidRDefault="00CA2F8F" w:rsidP="009761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A2F8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Questions for the </w:t>
            </w:r>
            <w:r w:rsidR="00A7591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HW</w:t>
            </w:r>
          </w:p>
        </w:tc>
      </w:tr>
      <w:tr w:rsidR="00CA2F8F" w:rsidRPr="00CA2F8F" w14:paraId="1B27F737" w14:textId="77777777" w:rsidTr="00A75915">
        <w:tc>
          <w:tcPr>
            <w:tcW w:w="0" w:type="auto"/>
            <w:shd w:val="clear" w:color="auto" w:fill="EEECE1" w:themeFill="background2"/>
          </w:tcPr>
          <w:p w14:paraId="00F555CB" w14:textId="77777777" w:rsidR="00CA2F8F" w:rsidRPr="00CA2F8F" w:rsidRDefault="00CA2F8F" w:rsidP="009761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A2F8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Opening </w:t>
            </w:r>
          </w:p>
          <w:p w14:paraId="5EE906E4" w14:textId="77777777" w:rsidR="00CA2F8F" w:rsidRPr="00CA2F8F" w:rsidRDefault="00CA2F8F" w:rsidP="009761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0D449580" w14:textId="77777777" w:rsidR="00CA2F8F" w:rsidRPr="00CA2F8F" w:rsidRDefault="00CA2F8F" w:rsidP="0097615D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  <w:r w:rsidRPr="00CA2F8F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lease introduce yourself with your name and professional background.</w:t>
            </w:r>
          </w:p>
        </w:tc>
      </w:tr>
      <w:tr w:rsidR="00CA2F8F" w:rsidRPr="00CA2F8F" w14:paraId="7CCB4623" w14:textId="77777777" w:rsidTr="00A75915">
        <w:trPr>
          <w:trHeight w:val="1267"/>
        </w:trPr>
        <w:tc>
          <w:tcPr>
            <w:tcW w:w="0" w:type="auto"/>
            <w:shd w:val="clear" w:color="auto" w:fill="EEECE1" w:themeFill="background2"/>
          </w:tcPr>
          <w:p w14:paraId="6743B6CB" w14:textId="77777777" w:rsidR="00CA2F8F" w:rsidRPr="001774D6" w:rsidRDefault="00CA2F8F" w:rsidP="000420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4D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Introduction </w:t>
            </w:r>
          </w:p>
        </w:tc>
        <w:tc>
          <w:tcPr>
            <w:tcW w:w="0" w:type="auto"/>
          </w:tcPr>
          <w:p w14:paraId="336AF637" w14:textId="3C91799B" w:rsidR="00CA2F8F" w:rsidRDefault="001774D6" w:rsidP="00982A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774D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esentation of the </w:t>
            </w:r>
            <w:r w:rsidR="0034200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ase </w:t>
            </w:r>
            <w:r w:rsidRPr="001774D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vignette about </w:t>
            </w:r>
            <w:r w:rsidR="00285D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 </w:t>
            </w:r>
            <w:r w:rsidR="0034200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tient with </w:t>
            </w:r>
            <w:r w:rsidRPr="001774D6">
              <w:rPr>
                <w:rFonts w:ascii="Times New Roman" w:hAnsi="Times New Roman" w:cs="Times New Roman"/>
                <w:color w:val="000000" w:themeColor="text1"/>
                <w:lang w:val="en-GB"/>
              </w:rPr>
              <w:t>psychosis</w:t>
            </w:r>
            <w:r w:rsidR="00210571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</w:p>
          <w:p w14:paraId="20CD3DDF" w14:textId="13705695" w:rsidR="00210571" w:rsidRPr="00210571" w:rsidRDefault="00210571" w:rsidP="00210571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44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as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ignett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:</w:t>
            </w:r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“Jota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1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year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old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DB73F7">
              <w:rPr>
                <w:rFonts w:ascii="Times New Roman" w:eastAsia="Times New Roman" w:hAnsi="Times New Roman" w:cs="Times New Roman"/>
                <w:color w:val="000000" w:themeColor="text1"/>
              </w:rPr>
              <w:t>and</w:t>
            </w:r>
            <w:proofErr w:type="spellEnd"/>
            <w:r w:rsidR="00DB73F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a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been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brought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o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you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by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mother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His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mother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say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hat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recently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ota "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t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h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ame."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longer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study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and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prefer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o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stay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om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do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noth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You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notic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hat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ota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wear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summer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clothe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although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t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cold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and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rain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look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ike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a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t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washed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for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week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When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you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alk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o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im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Jota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avoid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ey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contact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gaze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h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ceil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a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f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look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someon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umble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and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gesture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a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f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alk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o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someon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doe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t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want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o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se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friend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seem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disconnected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from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family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and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a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energy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refus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o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eat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food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h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ome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a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e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believe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mother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is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rying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to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poison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>him</w:t>
            </w:r>
            <w:proofErr w:type="spellEnd"/>
            <w:r w:rsidRPr="00ED44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” </w:t>
            </w:r>
          </w:p>
        </w:tc>
      </w:tr>
      <w:tr w:rsidR="00CA2F8F" w:rsidRPr="00CA2F8F" w14:paraId="7118C6EE" w14:textId="77777777" w:rsidTr="00A75915">
        <w:trPr>
          <w:trHeight w:val="2117"/>
        </w:trPr>
        <w:tc>
          <w:tcPr>
            <w:tcW w:w="0" w:type="auto"/>
            <w:shd w:val="clear" w:color="auto" w:fill="EEECE1" w:themeFill="background2"/>
          </w:tcPr>
          <w:p w14:paraId="1D4E9A6A" w14:textId="32D12F82" w:rsidR="00CA2F8F" w:rsidRPr="00CA2F8F" w:rsidRDefault="0049596E" w:rsidP="009761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lastRenderedPageBreak/>
              <w:t>Capacity</w:t>
            </w:r>
          </w:p>
          <w:p w14:paraId="6B8684FC" w14:textId="77777777" w:rsidR="00CA2F8F" w:rsidRPr="00CA2F8F" w:rsidRDefault="00CA2F8F" w:rsidP="009761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192FE0C3" w14:textId="77777777" w:rsidR="0034200F" w:rsidRPr="0034200F" w:rsidRDefault="0034200F" w:rsidP="0034200F">
            <w:pPr>
              <w:pStyle w:val="ListParagraph"/>
              <w:rPr>
                <w:rFonts w:ascii="Times New Roman" w:hAnsi="Times New Roman"/>
                <w:color w:val="000000" w:themeColor="text1"/>
                <w:lang w:val="pt-PT"/>
              </w:rPr>
            </w:pPr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1.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Hav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you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seen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a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patient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with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thes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symptoms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?</w:t>
            </w:r>
          </w:p>
          <w:p w14:paraId="5CCE4A71" w14:textId="77777777" w:rsidR="0034200F" w:rsidRPr="0034200F" w:rsidRDefault="0034200F" w:rsidP="0034200F">
            <w:pPr>
              <w:pStyle w:val="ListParagraph"/>
              <w:rPr>
                <w:rFonts w:ascii="Times New Roman" w:hAnsi="Times New Roman"/>
                <w:color w:val="000000" w:themeColor="text1"/>
                <w:lang w:val="pt-PT"/>
              </w:rPr>
            </w:pPr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2.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Hav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you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ever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treated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a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patient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with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thes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symptoms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?</w:t>
            </w:r>
          </w:p>
          <w:p w14:paraId="710AB454" w14:textId="77777777" w:rsidR="0034200F" w:rsidRPr="0034200F" w:rsidRDefault="0034200F" w:rsidP="0034200F">
            <w:pPr>
              <w:pStyle w:val="ListParagraph"/>
              <w:rPr>
                <w:rFonts w:ascii="Times New Roman" w:hAnsi="Times New Roman"/>
                <w:color w:val="000000" w:themeColor="text1"/>
                <w:lang w:val="pt-PT"/>
              </w:rPr>
            </w:pPr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3.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What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is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your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experienc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regarding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th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management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of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patients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with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psychotic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disorders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?</w:t>
            </w:r>
          </w:p>
          <w:p w14:paraId="05DFADBC" w14:textId="527BEA38" w:rsidR="00CA2F8F" w:rsidRPr="00CA2F8F" w:rsidRDefault="0034200F" w:rsidP="0034200F">
            <w:pPr>
              <w:pStyle w:val="ListParagraph"/>
              <w:rPr>
                <w:rFonts w:ascii="Times New Roman" w:hAnsi="Times New Roman"/>
                <w:b/>
                <w:color w:val="000000" w:themeColor="text1"/>
                <w:lang w:val="pt-BR"/>
              </w:rPr>
            </w:pPr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4.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What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, in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your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opinion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, are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th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causes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of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psychotic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disorder</w:t>
            </w:r>
            <w:r w:rsidR="00DB73F7">
              <w:rPr>
                <w:rFonts w:ascii="Times New Roman" w:hAnsi="Times New Roman"/>
                <w:color w:val="000000" w:themeColor="text1"/>
                <w:lang w:val="pt-PT"/>
              </w:rPr>
              <w:t>s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  <w:lang w:val="pt-PT"/>
              </w:rPr>
              <w:t>?</w:t>
            </w:r>
          </w:p>
        </w:tc>
      </w:tr>
      <w:tr w:rsidR="0034200F" w:rsidRPr="00CA2F8F" w14:paraId="4358D892" w14:textId="77777777" w:rsidTr="00A75915">
        <w:trPr>
          <w:trHeight w:val="10750"/>
        </w:trPr>
        <w:tc>
          <w:tcPr>
            <w:tcW w:w="0" w:type="auto"/>
            <w:shd w:val="clear" w:color="auto" w:fill="EEECE1" w:themeFill="background2"/>
          </w:tcPr>
          <w:p w14:paraId="5E949D28" w14:textId="05E9253E" w:rsidR="0034200F" w:rsidRPr="00CA2F8F" w:rsidRDefault="0049596E" w:rsidP="000420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Opportunity </w:t>
            </w:r>
            <w:r w:rsidR="0034200F" w:rsidRPr="00CA2F8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065DFBC0" w14:textId="77777777" w:rsidR="0034200F" w:rsidRPr="00CA2F8F" w:rsidRDefault="0034200F" w:rsidP="009761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22CB89A6" w14:textId="77777777" w:rsidR="0034200F" w:rsidRPr="0034200F" w:rsidRDefault="0034200F" w:rsidP="00A75915">
            <w:pPr>
              <w:pStyle w:val="ListParagraph"/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34200F">
              <w:rPr>
                <w:rFonts w:ascii="Times New Roman" w:hAnsi="Times New Roman"/>
                <w:color w:val="000000" w:themeColor="text1"/>
              </w:rPr>
              <w:t>1. What helps and what makes the recovery process of patients with psychosis difficult?</w:t>
            </w:r>
          </w:p>
          <w:p w14:paraId="3500BDDA" w14:textId="6FC8DCA3" w:rsidR="0034200F" w:rsidRDefault="0034200F" w:rsidP="00A75915">
            <w:pPr>
              <w:spacing w:line="360" w:lineRule="auto"/>
              <w:ind w:left="720"/>
              <w:jc w:val="both"/>
              <w:rPr>
                <w:rFonts w:ascii="Times New Roman" w:hAnsi="Times New Roman"/>
                <w:color w:val="000000" w:themeColor="text1"/>
              </w:rPr>
            </w:pPr>
            <w:r w:rsidRPr="0034200F">
              <w:rPr>
                <w:rFonts w:ascii="Times New Roman" w:hAnsi="Times New Roman"/>
                <w:color w:val="000000" w:themeColor="text1"/>
              </w:rPr>
              <w:t xml:space="preserve">3.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What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ar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th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challenges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you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face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in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caring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for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a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patient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with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a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psychotic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34200F">
              <w:rPr>
                <w:rFonts w:ascii="Times New Roman" w:hAnsi="Times New Roman"/>
                <w:color w:val="000000" w:themeColor="text1"/>
              </w:rPr>
              <w:t>disorder</w:t>
            </w:r>
            <w:proofErr w:type="spellEnd"/>
            <w:r w:rsidRPr="0034200F">
              <w:rPr>
                <w:rFonts w:ascii="Times New Roman" w:hAnsi="Times New Roman"/>
                <w:color w:val="000000" w:themeColor="text1"/>
              </w:rPr>
              <w:t>?</w:t>
            </w:r>
          </w:p>
          <w:p w14:paraId="47417C8B" w14:textId="6728663A" w:rsidR="0034200F" w:rsidRPr="0034200F" w:rsidRDefault="0034200F" w:rsidP="00A75915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 xml:space="preserve">4. </w:t>
            </w:r>
            <w:r w:rsidRPr="0034200F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What is the role of family and friends in the recovery process of the patient with psychotic disorder?</w:t>
            </w:r>
          </w:p>
          <w:p w14:paraId="39EC8FE3" w14:textId="2731DE91" w:rsidR="00A75915" w:rsidRPr="00EE60E7" w:rsidRDefault="0034200F" w:rsidP="00333E29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 xml:space="preserve">5. </w:t>
            </w:r>
            <w:r w:rsidRPr="0034200F"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  <w:t>What should be the role of existing services in the community in the recovery process for patients with psychotic disorders?</w:t>
            </w:r>
          </w:p>
        </w:tc>
      </w:tr>
      <w:tr w:rsidR="008D3BF4" w:rsidRPr="00CA2F8F" w14:paraId="3DB00310" w14:textId="77777777" w:rsidTr="00A75915">
        <w:trPr>
          <w:trHeight w:val="1969"/>
        </w:trPr>
        <w:tc>
          <w:tcPr>
            <w:tcW w:w="0" w:type="auto"/>
            <w:shd w:val="clear" w:color="auto" w:fill="EEECE1" w:themeFill="background2"/>
          </w:tcPr>
          <w:p w14:paraId="57910F61" w14:textId="76935C8E" w:rsidR="008D3BF4" w:rsidRPr="00CA2F8F" w:rsidRDefault="0049596E" w:rsidP="008D3BF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lastRenderedPageBreak/>
              <w:t>Motivation</w:t>
            </w:r>
          </w:p>
        </w:tc>
        <w:tc>
          <w:tcPr>
            <w:tcW w:w="0" w:type="auto"/>
          </w:tcPr>
          <w:p w14:paraId="4D98CC5A" w14:textId="4AB1791D" w:rsidR="0049596E" w:rsidRPr="0049596E" w:rsidRDefault="0049596E" w:rsidP="0049596E">
            <w:pPr>
              <w:pStyle w:val="ListParagraph"/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. </w:t>
            </w:r>
            <w:r w:rsidRPr="0034200F">
              <w:rPr>
                <w:rFonts w:ascii="Times New Roman" w:hAnsi="Times New Roman"/>
                <w:color w:val="000000" w:themeColor="text1"/>
              </w:rPr>
              <w:t xml:space="preserve"> What do you think </w:t>
            </w:r>
            <w:r>
              <w:rPr>
                <w:rFonts w:ascii="Times New Roman" w:hAnsi="Times New Roman"/>
                <w:color w:val="000000" w:themeColor="text1"/>
              </w:rPr>
              <w:t>you</w:t>
            </w:r>
            <w:r w:rsidRPr="0034200F">
              <w:rPr>
                <w:rFonts w:ascii="Times New Roman" w:hAnsi="Times New Roman"/>
                <w:color w:val="000000" w:themeColor="text1"/>
              </w:rPr>
              <w:t xml:space="preserve"> can do to help</w:t>
            </w:r>
            <w:r>
              <w:rPr>
                <w:rFonts w:ascii="Times New Roman" w:hAnsi="Times New Roman"/>
                <w:color w:val="000000" w:themeColor="text1"/>
              </w:rPr>
              <w:t xml:space="preserve"> in</w:t>
            </w:r>
            <w:r w:rsidRPr="0034200F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8044FC">
              <w:rPr>
                <w:rFonts w:ascii="Times New Roman" w:hAnsi="Times New Roman"/>
                <w:color w:val="000000" w:themeColor="text1"/>
              </w:rPr>
              <w:t xml:space="preserve">the </w:t>
            </w:r>
            <w:r w:rsidRPr="0034200F">
              <w:rPr>
                <w:rFonts w:ascii="Times New Roman" w:hAnsi="Times New Roman"/>
                <w:color w:val="000000" w:themeColor="text1"/>
              </w:rPr>
              <w:t xml:space="preserve">care </w:t>
            </w:r>
            <w:r w:rsidR="008044FC">
              <w:rPr>
                <w:rFonts w:ascii="Times New Roman" w:hAnsi="Times New Roman"/>
                <w:color w:val="000000" w:themeColor="text1"/>
              </w:rPr>
              <w:t>of</w:t>
            </w:r>
            <w:r w:rsidRPr="0034200F">
              <w:rPr>
                <w:rFonts w:ascii="Times New Roman" w:hAnsi="Times New Roman"/>
                <w:color w:val="000000" w:themeColor="text1"/>
              </w:rPr>
              <w:t xml:space="preserve"> patients with psychotic disorders?</w:t>
            </w:r>
          </w:p>
          <w:p w14:paraId="7BB24242" w14:textId="43C1A6A1" w:rsidR="008D3BF4" w:rsidRPr="0034200F" w:rsidRDefault="0049596E" w:rsidP="008D3BF4">
            <w:pPr>
              <w:pStyle w:val="ListParagraph"/>
              <w:spacing w:line="360" w:lineRule="auto"/>
              <w:rPr>
                <w:rFonts w:ascii="Times New Roman" w:hAnsi="Times New Roman"/>
                <w:color w:val="000000" w:themeColor="text1"/>
                <w:lang w:val="pt-PT"/>
              </w:rPr>
            </w:pPr>
            <w:r>
              <w:rPr>
                <w:rFonts w:ascii="Times New Roman" w:hAnsi="Times New Roman"/>
                <w:color w:val="000000" w:themeColor="text1"/>
                <w:lang w:val="pt-PT"/>
              </w:rPr>
              <w:t xml:space="preserve">2. </w:t>
            </w:r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In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your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opinion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,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where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do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you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think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patients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with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psychotic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disorders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should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be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treated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?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And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who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should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offer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this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care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?</w:t>
            </w:r>
          </w:p>
          <w:p w14:paraId="0E3FB92F" w14:textId="2C05D1D2" w:rsidR="008D3BF4" w:rsidRPr="00650662" w:rsidRDefault="0049596E" w:rsidP="008D3BF4">
            <w:pPr>
              <w:pStyle w:val="ListParagraph"/>
              <w:spacing w:line="360" w:lineRule="auto"/>
              <w:rPr>
                <w:rFonts w:ascii="Times New Roman" w:hAnsi="Times New Roman"/>
                <w:b/>
                <w:color w:val="000000" w:themeColor="text1"/>
                <w:lang w:val="pt-BR"/>
              </w:rPr>
            </w:pPr>
            <w:r>
              <w:rPr>
                <w:rFonts w:ascii="Times New Roman" w:hAnsi="Times New Roman"/>
                <w:color w:val="000000" w:themeColor="text1"/>
                <w:lang w:val="pt-PT"/>
              </w:rPr>
              <w:t xml:space="preserve">3. </w:t>
            </w:r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Is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information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about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mental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health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/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psychotic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disorder</w:t>
            </w:r>
            <w:r w:rsidR="008044FC">
              <w:rPr>
                <w:rFonts w:ascii="Times New Roman" w:hAnsi="Times New Roman"/>
                <w:color w:val="000000" w:themeColor="text1"/>
                <w:lang w:val="pt-PT"/>
              </w:rPr>
              <w:t>s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available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in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convenient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places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in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your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health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facility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 xml:space="preserve"> / </w:t>
            </w:r>
            <w:proofErr w:type="spellStart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community</w:t>
            </w:r>
            <w:proofErr w:type="spellEnd"/>
            <w:r w:rsidR="008D3BF4" w:rsidRPr="0034200F">
              <w:rPr>
                <w:rFonts w:ascii="Times New Roman" w:hAnsi="Times New Roman"/>
                <w:color w:val="000000" w:themeColor="text1"/>
                <w:lang w:val="pt-PT"/>
              </w:rPr>
              <w:t>?</w:t>
            </w:r>
          </w:p>
        </w:tc>
      </w:tr>
    </w:tbl>
    <w:p w14:paraId="59BFD3E6" w14:textId="587046C7" w:rsidR="002B0656" w:rsidRDefault="002B0656" w:rsidP="002B0656">
      <w:pPr>
        <w:spacing w:after="120" w:line="360" w:lineRule="auto"/>
        <w:rPr>
          <w:rFonts w:ascii="Times New Roman" w:hAnsi="Times New Roman" w:cs="Times New Roman"/>
          <w:u w:val="single"/>
          <w:lang w:val="en-US"/>
        </w:rPr>
      </w:pPr>
    </w:p>
    <w:p w14:paraId="674B2D1F" w14:textId="21C8D74D" w:rsidR="00A02F0A" w:rsidRPr="00271098" w:rsidRDefault="00A02F0A" w:rsidP="00A02F0A">
      <w:pPr>
        <w:pStyle w:val="NormalWeb"/>
        <w:rPr>
          <w:b/>
          <w:bCs/>
        </w:rPr>
      </w:pPr>
      <w:r w:rsidRPr="00271098">
        <w:rPr>
          <w:b/>
          <w:bCs/>
        </w:rPr>
        <w:t xml:space="preserve">Table S2. Consolidated criteria for reporting qualitative studies (COREQ) 32-item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02F0A" w:rsidRPr="0084300D" w14:paraId="68D2AF0E" w14:textId="77777777" w:rsidTr="00B67B5F">
        <w:tc>
          <w:tcPr>
            <w:tcW w:w="3003" w:type="dxa"/>
          </w:tcPr>
          <w:p w14:paraId="4A0EDC26" w14:textId="77777777" w:rsidR="00A02F0A" w:rsidRPr="0084300D" w:rsidRDefault="00A02F0A" w:rsidP="00B67B5F">
            <w:pPr>
              <w:pStyle w:val="NormalWeb"/>
            </w:pPr>
            <w:r w:rsidRPr="0084300D">
              <w:t>Topic and Item No.</w:t>
            </w:r>
          </w:p>
        </w:tc>
        <w:tc>
          <w:tcPr>
            <w:tcW w:w="3003" w:type="dxa"/>
          </w:tcPr>
          <w:p w14:paraId="37206822" w14:textId="77777777" w:rsidR="00A02F0A" w:rsidRPr="0084300D" w:rsidRDefault="00A02F0A" w:rsidP="00B67B5F">
            <w:pPr>
              <w:pStyle w:val="NormalWeb"/>
            </w:pPr>
            <w:r w:rsidRPr="0084300D">
              <w:t xml:space="preserve">Guide Questions/ Description </w:t>
            </w:r>
          </w:p>
        </w:tc>
        <w:tc>
          <w:tcPr>
            <w:tcW w:w="3004" w:type="dxa"/>
          </w:tcPr>
          <w:p w14:paraId="7147C162" w14:textId="77777777" w:rsidR="00A02F0A" w:rsidRPr="0084300D" w:rsidRDefault="00A02F0A" w:rsidP="00B67B5F">
            <w:pPr>
              <w:pStyle w:val="NormalWeb"/>
            </w:pPr>
            <w:r w:rsidRPr="0084300D">
              <w:t xml:space="preserve">Reported on Page No. </w:t>
            </w:r>
          </w:p>
        </w:tc>
      </w:tr>
      <w:tr w:rsidR="00A02F0A" w:rsidRPr="0084300D" w14:paraId="1510F9C4" w14:textId="77777777" w:rsidTr="00B67B5F">
        <w:tc>
          <w:tcPr>
            <w:tcW w:w="9010" w:type="dxa"/>
            <w:gridSpan w:val="3"/>
          </w:tcPr>
          <w:p w14:paraId="75929FFF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Domain 1: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team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reflexivity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02F0A" w:rsidRPr="0084300D" w14:paraId="14C4C789" w14:textId="77777777" w:rsidTr="00B67B5F">
        <w:tc>
          <w:tcPr>
            <w:tcW w:w="9010" w:type="dxa"/>
            <w:gridSpan w:val="3"/>
          </w:tcPr>
          <w:p w14:paraId="474A9F0E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Personal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02F0A" w:rsidRPr="0084300D" w14:paraId="3BE4E3FA" w14:textId="77777777" w:rsidTr="00B67B5F">
        <w:tc>
          <w:tcPr>
            <w:tcW w:w="3003" w:type="dxa"/>
          </w:tcPr>
          <w:p w14:paraId="5C279860" w14:textId="77777777" w:rsidR="00A02F0A" w:rsidRPr="0084300D" w:rsidRDefault="00A02F0A" w:rsidP="00B67B5F">
            <w:pPr>
              <w:pStyle w:val="NormalWeb"/>
            </w:pPr>
            <w:r w:rsidRPr="0084300D">
              <w:t xml:space="preserve">Interviewer/facilitator </w:t>
            </w:r>
          </w:p>
        </w:tc>
        <w:tc>
          <w:tcPr>
            <w:tcW w:w="3003" w:type="dxa"/>
          </w:tcPr>
          <w:p w14:paraId="760D9142" w14:textId="77777777" w:rsidR="00A02F0A" w:rsidRPr="0084300D" w:rsidRDefault="00A02F0A" w:rsidP="00B67B5F">
            <w:pPr>
              <w:pStyle w:val="NormalWeb"/>
            </w:pPr>
            <w:r w:rsidRPr="0084300D">
              <w:t xml:space="preserve">Which author/s conducted the interview or focus group? </w:t>
            </w:r>
          </w:p>
        </w:tc>
        <w:tc>
          <w:tcPr>
            <w:tcW w:w="3004" w:type="dxa"/>
          </w:tcPr>
          <w:p w14:paraId="018A90E2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F0A" w:rsidRPr="0084300D" w14:paraId="35A3399B" w14:textId="77777777" w:rsidTr="00B67B5F">
        <w:tc>
          <w:tcPr>
            <w:tcW w:w="3003" w:type="dxa"/>
          </w:tcPr>
          <w:p w14:paraId="570AB84D" w14:textId="77777777" w:rsidR="00A02F0A" w:rsidRPr="0084300D" w:rsidRDefault="00A02F0A" w:rsidP="00B67B5F">
            <w:pPr>
              <w:pStyle w:val="NormalWeb"/>
            </w:pPr>
            <w:r w:rsidRPr="0084300D">
              <w:t xml:space="preserve">Credentials </w:t>
            </w:r>
          </w:p>
        </w:tc>
        <w:tc>
          <w:tcPr>
            <w:tcW w:w="3003" w:type="dxa"/>
          </w:tcPr>
          <w:p w14:paraId="514D360B" w14:textId="77777777" w:rsidR="00A02F0A" w:rsidRPr="0084300D" w:rsidRDefault="00A02F0A" w:rsidP="00B67B5F">
            <w:pPr>
              <w:pStyle w:val="NormalWeb"/>
            </w:pPr>
            <w:r w:rsidRPr="0084300D">
              <w:t xml:space="preserve">What were the researcher’s credentials? E.g. PhD, MD </w:t>
            </w:r>
          </w:p>
        </w:tc>
        <w:tc>
          <w:tcPr>
            <w:tcW w:w="3004" w:type="dxa"/>
          </w:tcPr>
          <w:p w14:paraId="1A1F1632" w14:textId="727CCA0D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t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proofErr w:type="spellEnd"/>
          </w:p>
        </w:tc>
      </w:tr>
      <w:tr w:rsidR="00A02F0A" w:rsidRPr="0084300D" w14:paraId="2AC913BE" w14:textId="77777777" w:rsidTr="00B67B5F">
        <w:tc>
          <w:tcPr>
            <w:tcW w:w="3003" w:type="dxa"/>
          </w:tcPr>
          <w:p w14:paraId="51E5C70D" w14:textId="77777777" w:rsidR="00A02F0A" w:rsidRPr="0084300D" w:rsidRDefault="00A02F0A" w:rsidP="00B67B5F">
            <w:pPr>
              <w:pStyle w:val="NormalWeb"/>
            </w:pPr>
            <w:r w:rsidRPr="0084300D">
              <w:t xml:space="preserve">Occupation </w:t>
            </w:r>
          </w:p>
        </w:tc>
        <w:tc>
          <w:tcPr>
            <w:tcW w:w="3003" w:type="dxa"/>
          </w:tcPr>
          <w:p w14:paraId="77120C18" w14:textId="77777777" w:rsidR="00A02F0A" w:rsidRPr="0084300D" w:rsidRDefault="00A02F0A" w:rsidP="00B67B5F">
            <w:pPr>
              <w:pStyle w:val="NormalWeb"/>
            </w:pPr>
            <w:r w:rsidRPr="0084300D">
              <w:t xml:space="preserve">What was their occupation at the time of the study? </w:t>
            </w:r>
          </w:p>
        </w:tc>
        <w:tc>
          <w:tcPr>
            <w:tcW w:w="3004" w:type="dxa"/>
          </w:tcPr>
          <w:p w14:paraId="0A66F4C6" w14:textId="7351783F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74C934EA" w14:textId="77777777" w:rsidTr="00B67B5F">
        <w:tc>
          <w:tcPr>
            <w:tcW w:w="3003" w:type="dxa"/>
          </w:tcPr>
          <w:p w14:paraId="7F072242" w14:textId="77777777" w:rsidR="00A02F0A" w:rsidRPr="0084300D" w:rsidRDefault="00A02F0A" w:rsidP="00B67B5F">
            <w:pPr>
              <w:pStyle w:val="NormalWeb"/>
            </w:pPr>
            <w:r w:rsidRPr="0084300D">
              <w:t xml:space="preserve">Gender </w:t>
            </w:r>
          </w:p>
        </w:tc>
        <w:tc>
          <w:tcPr>
            <w:tcW w:w="3003" w:type="dxa"/>
          </w:tcPr>
          <w:p w14:paraId="4FBA2DB2" w14:textId="77777777" w:rsidR="00A02F0A" w:rsidRPr="0084300D" w:rsidRDefault="00A02F0A" w:rsidP="00B67B5F">
            <w:pPr>
              <w:pStyle w:val="NormalWeb"/>
            </w:pPr>
            <w:r w:rsidRPr="0084300D">
              <w:t xml:space="preserve">Was the researcher male or female? </w:t>
            </w:r>
          </w:p>
        </w:tc>
        <w:tc>
          <w:tcPr>
            <w:tcW w:w="3004" w:type="dxa"/>
          </w:tcPr>
          <w:p w14:paraId="3477D8E9" w14:textId="177F0B1D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2E46058E" w14:textId="77777777" w:rsidTr="00B67B5F">
        <w:tc>
          <w:tcPr>
            <w:tcW w:w="3003" w:type="dxa"/>
          </w:tcPr>
          <w:p w14:paraId="65FFDFC7" w14:textId="77777777" w:rsidR="00A02F0A" w:rsidRPr="0084300D" w:rsidRDefault="00A02F0A" w:rsidP="00B67B5F">
            <w:pPr>
              <w:pStyle w:val="NormalWeb"/>
            </w:pPr>
            <w:r w:rsidRPr="0084300D">
              <w:t>Experience and training</w:t>
            </w:r>
          </w:p>
        </w:tc>
        <w:tc>
          <w:tcPr>
            <w:tcW w:w="3003" w:type="dxa"/>
          </w:tcPr>
          <w:p w14:paraId="2438CF5A" w14:textId="77777777" w:rsidR="00A02F0A" w:rsidRPr="0084300D" w:rsidRDefault="00A02F0A" w:rsidP="00B67B5F">
            <w:pPr>
              <w:pStyle w:val="NormalWeb"/>
            </w:pPr>
            <w:r w:rsidRPr="0084300D">
              <w:t xml:space="preserve">What experience or training did the researcher have? </w:t>
            </w:r>
          </w:p>
        </w:tc>
        <w:tc>
          <w:tcPr>
            <w:tcW w:w="3004" w:type="dxa"/>
          </w:tcPr>
          <w:p w14:paraId="3277856A" w14:textId="7FDA25AF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152C84FC" w14:textId="77777777" w:rsidTr="00B67B5F">
        <w:tc>
          <w:tcPr>
            <w:tcW w:w="3003" w:type="dxa"/>
          </w:tcPr>
          <w:p w14:paraId="4F4FEE74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</w:p>
        </w:tc>
        <w:tc>
          <w:tcPr>
            <w:tcW w:w="3003" w:type="dxa"/>
          </w:tcPr>
          <w:p w14:paraId="487BB820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4" w:type="dxa"/>
          </w:tcPr>
          <w:p w14:paraId="4D537140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F0A" w:rsidRPr="0084300D" w14:paraId="288FE66D" w14:textId="77777777" w:rsidTr="00B67B5F">
        <w:tc>
          <w:tcPr>
            <w:tcW w:w="3003" w:type="dxa"/>
          </w:tcPr>
          <w:p w14:paraId="67F67E21" w14:textId="77777777" w:rsidR="00A02F0A" w:rsidRPr="0084300D" w:rsidRDefault="00A02F0A" w:rsidP="00B67B5F">
            <w:pPr>
              <w:pStyle w:val="NormalWeb"/>
            </w:pPr>
            <w:r w:rsidRPr="0084300D">
              <w:t xml:space="preserve">Relationship established </w:t>
            </w:r>
          </w:p>
        </w:tc>
        <w:tc>
          <w:tcPr>
            <w:tcW w:w="3003" w:type="dxa"/>
          </w:tcPr>
          <w:p w14:paraId="765195DF" w14:textId="77777777" w:rsidR="00A02F0A" w:rsidRPr="0084300D" w:rsidRDefault="00A02F0A" w:rsidP="00B67B5F">
            <w:pPr>
              <w:pStyle w:val="NormalWeb"/>
            </w:pPr>
            <w:r w:rsidRPr="0084300D">
              <w:t xml:space="preserve">Was a relationship established prior to study commencement? </w:t>
            </w:r>
          </w:p>
        </w:tc>
        <w:tc>
          <w:tcPr>
            <w:tcW w:w="3004" w:type="dxa"/>
          </w:tcPr>
          <w:p w14:paraId="32EF7CB4" w14:textId="1AF751E7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29CB0E4B" w14:textId="77777777" w:rsidTr="00B67B5F">
        <w:tc>
          <w:tcPr>
            <w:tcW w:w="3003" w:type="dxa"/>
          </w:tcPr>
          <w:p w14:paraId="33879FB1" w14:textId="77777777" w:rsidR="00A02F0A" w:rsidRPr="0084300D" w:rsidRDefault="00A02F0A" w:rsidP="00B67B5F">
            <w:pPr>
              <w:pStyle w:val="NormalWeb"/>
            </w:pPr>
            <w:r w:rsidRPr="0084300D">
              <w:t xml:space="preserve">Participant knowledge of the interviewer </w:t>
            </w:r>
          </w:p>
        </w:tc>
        <w:tc>
          <w:tcPr>
            <w:tcW w:w="3003" w:type="dxa"/>
          </w:tcPr>
          <w:p w14:paraId="750616B3" w14:textId="77777777" w:rsidR="00A02F0A" w:rsidRPr="0084300D" w:rsidRDefault="00A02F0A" w:rsidP="00B67B5F">
            <w:pPr>
              <w:pStyle w:val="NormalWeb"/>
            </w:pPr>
            <w:r w:rsidRPr="0084300D">
              <w:t xml:space="preserve">What did the participants know about the researcher? </w:t>
            </w:r>
          </w:p>
        </w:tc>
        <w:tc>
          <w:tcPr>
            <w:tcW w:w="3004" w:type="dxa"/>
          </w:tcPr>
          <w:p w14:paraId="05A1C339" w14:textId="1D0DD6E6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383BFCFE" w14:textId="77777777" w:rsidTr="00B67B5F">
        <w:tc>
          <w:tcPr>
            <w:tcW w:w="3003" w:type="dxa"/>
          </w:tcPr>
          <w:p w14:paraId="6DF009A4" w14:textId="77777777" w:rsidR="00A02F0A" w:rsidRPr="0084300D" w:rsidRDefault="00A02F0A" w:rsidP="00B67B5F">
            <w:pPr>
              <w:pStyle w:val="NormalWeb"/>
            </w:pPr>
            <w:r w:rsidRPr="0084300D">
              <w:t xml:space="preserve">Interviewer characteristics </w:t>
            </w:r>
          </w:p>
        </w:tc>
        <w:tc>
          <w:tcPr>
            <w:tcW w:w="3003" w:type="dxa"/>
          </w:tcPr>
          <w:p w14:paraId="2CAED3D6" w14:textId="77777777" w:rsidR="00A02F0A" w:rsidRPr="0084300D" w:rsidRDefault="00A02F0A" w:rsidP="00B67B5F">
            <w:pPr>
              <w:pStyle w:val="NormalWeb"/>
            </w:pPr>
            <w:r w:rsidRPr="0084300D">
              <w:t xml:space="preserve">What characteristics were reported about the interviewer/facilitator? </w:t>
            </w:r>
          </w:p>
        </w:tc>
        <w:tc>
          <w:tcPr>
            <w:tcW w:w="3004" w:type="dxa"/>
          </w:tcPr>
          <w:p w14:paraId="4A018AF0" w14:textId="36F9F013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7F208BD3" w14:textId="77777777" w:rsidTr="00B67B5F">
        <w:tc>
          <w:tcPr>
            <w:tcW w:w="9010" w:type="dxa"/>
            <w:gridSpan w:val="3"/>
          </w:tcPr>
          <w:p w14:paraId="70657403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Domain 2: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design </w:t>
            </w:r>
          </w:p>
        </w:tc>
      </w:tr>
      <w:tr w:rsidR="00A02F0A" w:rsidRPr="0084300D" w14:paraId="26032C4F" w14:textId="77777777" w:rsidTr="00B67B5F">
        <w:tc>
          <w:tcPr>
            <w:tcW w:w="9010" w:type="dxa"/>
            <w:gridSpan w:val="3"/>
          </w:tcPr>
          <w:p w14:paraId="1EA11DDB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framework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02F0A" w:rsidRPr="0084300D" w14:paraId="76EC441E" w14:textId="77777777" w:rsidTr="00B67B5F">
        <w:tc>
          <w:tcPr>
            <w:tcW w:w="3003" w:type="dxa"/>
          </w:tcPr>
          <w:p w14:paraId="62C78CB1" w14:textId="77777777" w:rsidR="00A02F0A" w:rsidRPr="0084300D" w:rsidRDefault="00A02F0A" w:rsidP="00B67B5F">
            <w:pPr>
              <w:pStyle w:val="NormalWeb"/>
            </w:pPr>
            <w:r w:rsidRPr="0084300D">
              <w:t xml:space="preserve">Methodological orientation and Theory </w:t>
            </w:r>
          </w:p>
        </w:tc>
        <w:tc>
          <w:tcPr>
            <w:tcW w:w="3003" w:type="dxa"/>
          </w:tcPr>
          <w:p w14:paraId="1C6D52C5" w14:textId="77777777" w:rsidR="00A02F0A" w:rsidRPr="0084300D" w:rsidRDefault="00A02F0A" w:rsidP="00B67B5F">
            <w:pPr>
              <w:pStyle w:val="NormalWeb"/>
            </w:pPr>
            <w:r w:rsidRPr="0084300D">
              <w:t>What methodological orientation was stated to underpin the study?</w:t>
            </w:r>
          </w:p>
        </w:tc>
        <w:tc>
          <w:tcPr>
            <w:tcW w:w="3004" w:type="dxa"/>
          </w:tcPr>
          <w:p w14:paraId="290D1BB2" w14:textId="2D7BDD6C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02F0A" w:rsidRPr="0084300D" w14:paraId="10F2F5AE" w14:textId="77777777" w:rsidTr="00B67B5F">
        <w:tc>
          <w:tcPr>
            <w:tcW w:w="9010" w:type="dxa"/>
            <w:gridSpan w:val="3"/>
          </w:tcPr>
          <w:p w14:paraId="60FE2589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  <w:proofErr w:type="spellEnd"/>
          </w:p>
        </w:tc>
      </w:tr>
      <w:tr w:rsidR="00A02F0A" w:rsidRPr="0084300D" w14:paraId="08D8BCC0" w14:textId="77777777" w:rsidTr="00B67B5F">
        <w:tc>
          <w:tcPr>
            <w:tcW w:w="3003" w:type="dxa"/>
          </w:tcPr>
          <w:p w14:paraId="53C7BFD1" w14:textId="77777777" w:rsidR="00A02F0A" w:rsidRPr="0084300D" w:rsidRDefault="00A02F0A" w:rsidP="00B67B5F">
            <w:pPr>
              <w:pStyle w:val="NormalWeb"/>
            </w:pPr>
            <w:r w:rsidRPr="0084300D">
              <w:t xml:space="preserve">Sampling </w:t>
            </w:r>
          </w:p>
        </w:tc>
        <w:tc>
          <w:tcPr>
            <w:tcW w:w="3003" w:type="dxa"/>
          </w:tcPr>
          <w:p w14:paraId="3116AA31" w14:textId="77777777" w:rsidR="00A02F0A" w:rsidRPr="0084300D" w:rsidRDefault="00A02F0A" w:rsidP="00B67B5F">
            <w:pPr>
              <w:pStyle w:val="NormalWeb"/>
            </w:pPr>
            <w:r w:rsidRPr="0084300D">
              <w:t xml:space="preserve">How were participants selected? </w:t>
            </w:r>
          </w:p>
        </w:tc>
        <w:tc>
          <w:tcPr>
            <w:tcW w:w="3004" w:type="dxa"/>
          </w:tcPr>
          <w:p w14:paraId="4D8BD78B" w14:textId="03EA4DE2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1E87D1CA" w14:textId="77777777" w:rsidTr="00B67B5F">
        <w:tc>
          <w:tcPr>
            <w:tcW w:w="3003" w:type="dxa"/>
          </w:tcPr>
          <w:p w14:paraId="7DCDCFA3" w14:textId="77777777" w:rsidR="00A02F0A" w:rsidRPr="0084300D" w:rsidRDefault="00A02F0A" w:rsidP="00B67B5F">
            <w:pPr>
              <w:pStyle w:val="NormalWeb"/>
            </w:pPr>
            <w:r w:rsidRPr="0084300D">
              <w:t xml:space="preserve">Method of approach </w:t>
            </w:r>
          </w:p>
        </w:tc>
        <w:tc>
          <w:tcPr>
            <w:tcW w:w="3003" w:type="dxa"/>
          </w:tcPr>
          <w:p w14:paraId="5BA3A1C4" w14:textId="77777777" w:rsidR="00A02F0A" w:rsidRPr="0084300D" w:rsidRDefault="00A02F0A" w:rsidP="00B67B5F">
            <w:pPr>
              <w:pStyle w:val="NormalWeb"/>
            </w:pPr>
            <w:r w:rsidRPr="0084300D">
              <w:t xml:space="preserve">How were participants approached? </w:t>
            </w:r>
          </w:p>
        </w:tc>
        <w:tc>
          <w:tcPr>
            <w:tcW w:w="3004" w:type="dxa"/>
          </w:tcPr>
          <w:p w14:paraId="2F81B84B" w14:textId="4EBA7BD1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1C976862" w14:textId="77777777" w:rsidTr="00B67B5F">
        <w:tc>
          <w:tcPr>
            <w:tcW w:w="3003" w:type="dxa"/>
          </w:tcPr>
          <w:p w14:paraId="5B88033B" w14:textId="77777777" w:rsidR="00A02F0A" w:rsidRPr="0084300D" w:rsidRDefault="00A02F0A" w:rsidP="00B67B5F">
            <w:pPr>
              <w:pStyle w:val="NormalWeb"/>
            </w:pPr>
            <w:r w:rsidRPr="0084300D">
              <w:lastRenderedPageBreak/>
              <w:t xml:space="preserve">Sample size </w:t>
            </w:r>
          </w:p>
        </w:tc>
        <w:tc>
          <w:tcPr>
            <w:tcW w:w="3003" w:type="dxa"/>
          </w:tcPr>
          <w:p w14:paraId="0BF0C7E7" w14:textId="77777777" w:rsidR="00A02F0A" w:rsidRPr="0084300D" w:rsidRDefault="00A02F0A" w:rsidP="00B67B5F">
            <w:pPr>
              <w:pStyle w:val="NormalWeb"/>
            </w:pPr>
            <w:r w:rsidRPr="0084300D">
              <w:t>How many participants were in the study?</w:t>
            </w:r>
          </w:p>
        </w:tc>
        <w:tc>
          <w:tcPr>
            <w:tcW w:w="3004" w:type="dxa"/>
          </w:tcPr>
          <w:p w14:paraId="2F3197C0" w14:textId="632CDAEA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660B760C" w14:textId="77777777" w:rsidTr="00B67B5F">
        <w:tc>
          <w:tcPr>
            <w:tcW w:w="3003" w:type="dxa"/>
          </w:tcPr>
          <w:p w14:paraId="778C43F3" w14:textId="77777777" w:rsidR="00A02F0A" w:rsidRPr="0084300D" w:rsidRDefault="00A02F0A" w:rsidP="00B67B5F">
            <w:pPr>
              <w:pStyle w:val="NormalWeb"/>
            </w:pPr>
            <w:r w:rsidRPr="0084300D">
              <w:t xml:space="preserve">Non-participation </w:t>
            </w:r>
          </w:p>
        </w:tc>
        <w:tc>
          <w:tcPr>
            <w:tcW w:w="3003" w:type="dxa"/>
          </w:tcPr>
          <w:p w14:paraId="5B17C500" w14:textId="77777777" w:rsidR="00A02F0A" w:rsidRPr="0084300D" w:rsidRDefault="00A02F0A" w:rsidP="00B67B5F">
            <w:pPr>
              <w:pStyle w:val="NormalWeb"/>
            </w:pPr>
            <w:r w:rsidRPr="0084300D">
              <w:t xml:space="preserve">How many people refused to participate or dropped out? Reasons? </w:t>
            </w:r>
          </w:p>
        </w:tc>
        <w:tc>
          <w:tcPr>
            <w:tcW w:w="3004" w:type="dxa"/>
          </w:tcPr>
          <w:p w14:paraId="39ED776D" w14:textId="28E8C6DB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4091EBDD" w14:textId="77777777" w:rsidTr="00B67B5F">
        <w:tc>
          <w:tcPr>
            <w:tcW w:w="9010" w:type="dxa"/>
            <w:gridSpan w:val="3"/>
          </w:tcPr>
          <w:p w14:paraId="60BCA850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Setting </w:t>
            </w:r>
          </w:p>
        </w:tc>
      </w:tr>
      <w:tr w:rsidR="00A02F0A" w:rsidRPr="0084300D" w14:paraId="7B2BC51F" w14:textId="77777777" w:rsidTr="00B67B5F">
        <w:tc>
          <w:tcPr>
            <w:tcW w:w="3003" w:type="dxa"/>
          </w:tcPr>
          <w:p w14:paraId="39125F38" w14:textId="77777777" w:rsidR="00A02F0A" w:rsidRPr="0084300D" w:rsidRDefault="00A02F0A" w:rsidP="00B67B5F">
            <w:pPr>
              <w:pStyle w:val="NormalWeb"/>
            </w:pPr>
            <w:r w:rsidRPr="0084300D">
              <w:t xml:space="preserve">Setting of data collection </w:t>
            </w:r>
          </w:p>
        </w:tc>
        <w:tc>
          <w:tcPr>
            <w:tcW w:w="3003" w:type="dxa"/>
          </w:tcPr>
          <w:p w14:paraId="10DBAA55" w14:textId="77777777" w:rsidR="00A02F0A" w:rsidRPr="0084300D" w:rsidRDefault="00A02F0A" w:rsidP="00B67B5F">
            <w:pPr>
              <w:pStyle w:val="NormalWeb"/>
            </w:pPr>
            <w:r w:rsidRPr="0084300D">
              <w:t xml:space="preserve">Where was the data collected? </w:t>
            </w:r>
          </w:p>
        </w:tc>
        <w:tc>
          <w:tcPr>
            <w:tcW w:w="3004" w:type="dxa"/>
          </w:tcPr>
          <w:p w14:paraId="56224130" w14:textId="052186AB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7A37909D" w14:textId="77777777" w:rsidTr="00B67B5F">
        <w:tc>
          <w:tcPr>
            <w:tcW w:w="3003" w:type="dxa"/>
          </w:tcPr>
          <w:p w14:paraId="59362BAC" w14:textId="77777777" w:rsidR="00A02F0A" w:rsidRPr="0084300D" w:rsidRDefault="00A02F0A" w:rsidP="00B67B5F">
            <w:pPr>
              <w:pStyle w:val="NormalWeb"/>
            </w:pPr>
            <w:r w:rsidRPr="0084300D">
              <w:t xml:space="preserve">Presence of non-participants </w:t>
            </w:r>
          </w:p>
        </w:tc>
        <w:tc>
          <w:tcPr>
            <w:tcW w:w="3003" w:type="dxa"/>
          </w:tcPr>
          <w:p w14:paraId="0E36579B" w14:textId="77777777" w:rsidR="00A02F0A" w:rsidRPr="0084300D" w:rsidRDefault="00A02F0A" w:rsidP="00B67B5F">
            <w:pPr>
              <w:pStyle w:val="NormalWeb"/>
            </w:pPr>
            <w:r w:rsidRPr="0084300D">
              <w:t xml:space="preserve">Was anyone else present besides the participants and researchers? </w:t>
            </w:r>
          </w:p>
        </w:tc>
        <w:tc>
          <w:tcPr>
            <w:tcW w:w="3004" w:type="dxa"/>
          </w:tcPr>
          <w:p w14:paraId="55CB7AEC" w14:textId="7238100E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72F4D964" w14:textId="77777777" w:rsidTr="00B67B5F">
        <w:tc>
          <w:tcPr>
            <w:tcW w:w="3003" w:type="dxa"/>
          </w:tcPr>
          <w:p w14:paraId="40B3D1EB" w14:textId="77777777" w:rsidR="00A02F0A" w:rsidRPr="0084300D" w:rsidRDefault="00A02F0A" w:rsidP="00B67B5F">
            <w:pPr>
              <w:pStyle w:val="NormalWeb"/>
            </w:pPr>
            <w:r w:rsidRPr="0084300D">
              <w:t xml:space="preserve">Description of sample </w:t>
            </w:r>
          </w:p>
        </w:tc>
        <w:tc>
          <w:tcPr>
            <w:tcW w:w="3003" w:type="dxa"/>
          </w:tcPr>
          <w:p w14:paraId="4D88FA03" w14:textId="77777777" w:rsidR="00A02F0A" w:rsidRPr="0084300D" w:rsidRDefault="00A02F0A" w:rsidP="00B67B5F">
            <w:pPr>
              <w:pStyle w:val="NormalWeb"/>
            </w:pPr>
            <w:r w:rsidRPr="0084300D">
              <w:t xml:space="preserve">What are the important characteristics of the sample? </w:t>
            </w:r>
          </w:p>
        </w:tc>
        <w:tc>
          <w:tcPr>
            <w:tcW w:w="3004" w:type="dxa"/>
          </w:tcPr>
          <w:p w14:paraId="1AEC3689" w14:textId="2DDDD396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 5</w:t>
            </w:r>
          </w:p>
        </w:tc>
      </w:tr>
      <w:tr w:rsidR="00A02F0A" w:rsidRPr="0084300D" w14:paraId="0A047620" w14:textId="77777777" w:rsidTr="00B67B5F">
        <w:tc>
          <w:tcPr>
            <w:tcW w:w="9010" w:type="dxa"/>
            <w:gridSpan w:val="3"/>
          </w:tcPr>
          <w:p w14:paraId="3644D74D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</w:p>
        </w:tc>
      </w:tr>
      <w:tr w:rsidR="00A02F0A" w:rsidRPr="0084300D" w14:paraId="5E23EFB5" w14:textId="77777777" w:rsidTr="00B67B5F">
        <w:tc>
          <w:tcPr>
            <w:tcW w:w="3003" w:type="dxa"/>
          </w:tcPr>
          <w:p w14:paraId="6834523C" w14:textId="77777777" w:rsidR="00A02F0A" w:rsidRPr="0084300D" w:rsidRDefault="00A02F0A" w:rsidP="00B67B5F">
            <w:pPr>
              <w:pStyle w:val="NormalWeb"/>
            </w:pPr>
            <w:r w:rsidRPr="0084300D">
              <w:t xml:space="preserve">Interview guide </w:t>
            </w:r>
          </w:p>
        </w:tc>
        <w:tc>
          <w:tcPr>
            <w:tcW w:w="3003" w:type="dxa"/>
          </w:tcPr>
          <w:p w14:paraId="3A43B2DF" w14:textId="77777777" w:rsidR="00A02F0A" w:rsidRPr="0084300D" w:rsidRDefault="00A02F0A" w:rsidP="00B67B5F">
            <w:pPr>
              <w:pStyle w:val="NormalWeb"/>
            </w:pPr>
            <w:r w:rsidRPr="0084300D">
              <w:t xml:space="preserve">Were questions, prompts, guides provided by the authors? Was it pilot tested? </w:t>
            </w:r>
          </w:p>
        </w:tc>
        <w:tc>
          <w:tcPr>
            <w:tcW w:w="3004" w:type="dxa"/>
          </w:tcPr>
          <w:p w14:paraId="5231DE24" w14:textId="320AF6B0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4215E4B0" w14:textId="77777777" w:rsidTr="00B67B5F">
        <w:tc>
          <w:tcPr>
            <w:tcW w:w="3003" w:type="dxa"/>
          </w:tcPr>
          <w:p w14:paraId="23AFCA6C" w14:textId="77777777" w:rsidR="00A02F0A" w:rsidRPr="0084300D" w:rsidRDefault="00A02F0A" w:rsidP="00B67B5F">
            <w:pPr>
              <w:pStyle w:val="NormalWeb"/>
            </w:pPr>
            <w:r w:rsidRPr="0084300D">
              <w:t xml:space="preserve">Repeat interviews </w:t>
            </w:r>
          </w:p>
        </w:tc>
        <w:tc>
          <w:tcPr>
            <w:tcW w:w="3003" w:type="dxa"/>
          </w:tcPr>
          <w:p w14:paraId="29F558A5" w14:textId="77777777" w:rsidR="00A02F0A" w:rsidRPr="0084300D" w:rsidRDefault="00A02F0A" w:rsidP="00B67B5F">
            <w:pPr>
              <w:pStyle w:val="NormalWeb"/>
            </w:pPr>
            <w:r w:rsidRPr="0084300D">
              <w:t xml:space="preserve">Were repeat interviews performed? If yes, how many? </w:t>
            </w:r>
          </w:p>
        </w:tc>
        <w:tc>
          <w:tcPr>
            <w:tcW w:w="3004" w:type="dxa"/>
          </w:tcPr>
          <w:p w14:paraId="44566963" w14:textId="721A2525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02F0A" w:rsidRPr="0084300D" w14:paraId="2AB8471B" w14:textId="77777777" w:rsidTr="00B67B5F">
        <w:tc>
          <w:tcPr>
            <w:tcW w:w="3003" w:type="dxa"/>
          </w:tcPr>
          <w:p w14:paraId="5CF31917" w14:textId="77777777" w:rsidR="00A02F0A" w:rsidRPr="0084300D" w:rsidRDefault="00A02F0A" w:rsidP="00B67B5F">
            <w:pPr>
              <w:pStyle w:val="NormalWeb"/>
            </w:pPr>
            <w:r w:rsidRPr="0084300D">
              <w:t xml:space="preserve">Audio/visual recording </w:t>
            </w:r>
          </w:p>
        </w:tc>
        <w:tc>
          <w:tcPr>
            <w:tcW w:w="3003" w:type="dxa"/>
          </w:tcPr>
          <w:p w14:paraId="7516696F" w14:textId="77777777" w:rsidR="00A02F0A" w:rsidRPr="0084300D" w:rsidRDefault="00A02F0A" w:rsidP="00B67B5F">
            <w:pPr>
              <w:pStyle w:val="NormalWeb"/>
            </w:pPr>
            <w:r w:rsidRPr="0084300D">
              <w:t xml:space="preserve">Did the research use audio or visual recording to collect the data? </w:t>
            </w:r>
          </w:p>
        </w:tc>
        <w:tc>
          <w:tcPr>
            <w:tcW w:w="3004" w:type="dxa"/>
          </w:tcPr>
          <w:p w14:paraId="77D7BE9B" w14:textId="700FE590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0731C711" w14:textId="77777777" w:rsidTr="00B67B5F">
        <w:tc>
          <w:tcPr>
            <w:tcW w:w="3003" w:type="dxa"/>
          </w:tcPr>
          <w:p w14:paraId="7A8CA7F4" w14:textId="77777777" w:rsidR="00A02F0A" w:rsidRPr="0084300D" w:rsidRDefault="00A02F0A" w:rsidP="00B67B5F">
            <w:pPr>
              <w:pStyle w:val="NormalWeb"/>
            </w:pPr>
            <w:r w:rsidRPr="0084300D">
              <w:t xml:space="preserve">Field notes </w:t>
            </w:r>
          </w:p>
        </w:tc>
        <w:tc>
          <w:tcPr>
            <w:tcW w:w="3003" w:type="dxa"/>
          </w:tcPr>
          <w:p w14:paraId="011430FC" w14:textId="77777777" w:rsidR="00A02F0A" w:rsidRPr="0084300D" w:rsidRDefault="00A02F0A" w:rsidP="00B67B5F">
            <w:pPr>
              <w:pStyle w:val="NormalWeb"/>
            </w:pPr>
            <w:r w:rsidRPr="0084300D">
              <w:t xml:space="preserve">Were field notes made during and/or after the interview or focus group? </w:t>
            </w:r>
          </w:p>
        </w:tc>
        <w:tc>
          <w:tcPr>
            <w:tcW w:w="3004" w:type="dxa"/>
          </w:tcPr>
          <w:p w14:paraId="7EA7D20A" w14:textId="2CE6BF86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44984EFB" w14:textId="77777777" w:rsidTr="00B67B5F">
        <w:tc>
          <w:tcPr>
            <w:tcW w:w="3003" w:type="dxa"/>
          </w:tcPr>
          <w:p w14:paraId="1BAE98BE" w14:textId="77777777" w:rsidR="00A02F0A" w:rsidRPr="0084300D" w:rsidRDefault="00A02F0A" w:rsidP="00B67B5F">
            <w:pPr>
              <w:pStyle w:val="NormalWeb"/>
            </w:pPr>
            <w:r w:rsidRPr="0084300D">
              <w:t xml:space="preserve">Duration </w:t>
            </w:r>
          </w:p>
        </w:tc>
        <w:tc>
          <w:tcPr>
            <w:tcW w:w="3003" w:type="dxa"/>
          </w:tcPr>
          <w:p w14:paraId="14266208" w14:textId="77777777" w:rsidR="00A02F0A" w:rsidRPr="0084300D" w:rsidRDefault="00A02F0A" w:rsidP="00B67B5F">
            <w:pPr>
              <w:pStyle w:val="NormalWeb"/>
            </w:pPr>
            <w:r w:rsidRPr="0084300D">
              <w:t xml:space="preserve">What was the duration of the interviews or focus group? </w:t>
            </w:r>
          </w:p>
        </w:tc>
        <w:tc>
          <w:tcPr>
            <w:tcW w:w="3004" w:type="dxa"/>
          </w:tcPr>
          <w:p w14:paraId="1F8B7871" w14:textId="2B4E350C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02F0A" w:rsidRPr="0084300D" w14:paraId="2E0E13BA" w14:textId="77777777" w:rsidTr="00B67B5F">
        <w:tc>
          <w:tcPr>
            <w:tcW w:w="3003" w:type="dxa"/>
          </w:tcPr>
          <w:p w14:paraId="221ADB69" w14:textId="77777777" w:rsidR="00A02F0A" w:rsidRPr="0084300D" w:rsidRDefault="00A02F0A" w:rsidP="00B67B5F">
            <w:pPr>
              <w:pStyle w:val="NormalWeb"/>
            </w:pPr>
            <w:r w:rsidRPr="0084300D">
              <w:t xml:space="preserve">Data saturation </w:t>
            </w:r>
          </w:p>
        </w:tc>
        <w:tc>
          <w:tcPr>
            <w:tcW w:w="3003" w:type="dxa"/>
          </w:tcPr>
          <w:p w14:paraId="7B601805" w14:textId="77777777" w:rsidR="00A02F0A" w:rsidRPr="0084300D" w:rsidRDefault="00A02F0A" w:rsidP="00B67B5F">
            <w:pPr>
              <w:pStyle w:val="NormalWeb"/>
            </w:pPr>
            <w:r w:rsidRPr="0084300D">
              <w:t>Was data saturation discussed?</w:t>
            </w:r>
          </w:p>
        </w:tc>
        <w:tc>
          <w:tcPr>
            <w:tcW w:w="3004" w:type="dxa"/>
          </w:tcPr>
          <w:p w14:paraId="30865F98" w14:textId="7255DE21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2F0A" w:rsidRPr="0084300D" w14:paraId="36CD4160" w14:textId="77777777" w:rsidTr="00B67B5F">
        <w:tc>
          <w:tcPr>
            <w:tcW w:w="3003" w:type="dxa"/>
          </w:tcPr>
          <w:p w14:paraId="6D178150" w14:textId="77777777" w:rsidR="00A02F0A" w:rsidRPr="0084300D" w:rsidRDefault="00A02F0A" w:rsidP="00B67B5F">
            <w:pPr>
              <w:pStyle w:val="NormalWeb"/>
            </w:pPr>
            <w:r w:rsidRPr="0084300D">
              <w:t xml:space="preserve">Transcripts returned </w:t>
            </w:r>
          </w:p>
        </w:tc>
        <w:tc>
          <w:tcPr>
            <w:tcW w:w="3003" w:type="dxa"/>
          </w:tcPr>
          <w:p w14:paraId="39C8C37D" w14:textId="77777777" w:rsidR="00A02F0A" w:rsidRPr="0084300D" w:rsidRDefault="00A02F0A" w:rsidP="00B67B5F">
            <w:pPr>
              <w:pStyle w:val="NormalWeb"/>
            </w:pPr>
            <w:r w:rsidRPr="0084300D">
              <w:t xml:space="preserve">Were transcripts returned to participants for comment and/or correction? </w:t>
            </w:r>
          </w:p>
        </w:tc>
        <w:tc>
          <w:tcPr>
            <w:tcW w:w="3004" w:type="dxa"/>
          </w:tcPr>
          <w:p w14:paraId="66005BC3" w14:textId="12748EEF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A02F0A" w:rsidRPr="0084300D" w14:paraId="0BEC6C3F" w14:textId="77777777" w:rsidTr="00B67B5F">
        <w:tc>
          <w:tcPr>
            <w:tcW w:w="9010" w:type="dxa"/>
            <w:gridSpan w:val="3"/>
          </w:tcPr>
          <w:p w14:paraId="7B51CB2D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Domain 3: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02F0A" w:rsidRPr="0084300D" w14:paraId="36DDACD7" w14:textId="77777777" w:rsidTr="00B67B5F">
        <w:tc>
          <w:tcPr>
            <w:tcW w:w="9010" w:type="dxa"/>
            <w:gridSpan w:val="3"/>
          </w:tcPr>
          <w:p w14:paraId="080159C6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00D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</w:tr>
      <w:tr w:rsidR="00A02F0A" w:rsidRPr="0084300D" w14:paraId="02757757" w14:textId="77777777" w:rsidTr="00B67B5F">
        <w:tc>
          <w:tcPr>
            <w:tcW w:w="3003" w:type="dxa"/>
          </w:tcPr>
          <w:p w14:paraId="713C7883" w14:textId="77777777" w:rsidR="00A02F0A" w:rsidRPr="0084300D" w:rsidRDefault="00A02F0A" w:rsidP="00B67B5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at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ders</w:t>
            </w:r>
            <w:proofErr w:type="spellEnd"/>
          </w:p>
        </w:tc>
        <w:tc>
          <w:tcPr>
            <w:tcW w:w="3003" w:type="dxa"/>
          </w:tcPr>
          <w:p w14:paraId="37E83393" w14:textId="77777777" w:rsidR="00A02F0A" w:rsidRPr="0084300D" w:rsidRDefault="00A02F0A" w:rsidP="00B67B5F">
            <w:pPr>
              <w:pStyle w:val="NormalWeb"/>
            </w:pPr>
            <w:r>
              <w:rPr>
                <w:rFonts w:ascii="AdvTT349184da" w:hAnsi="AdvTT349184da"/>
                <w:sz w:val="18"/>
                <w:szCs w:val="18"/>
              </w:rPr>
              <w:t xml:space="preserve">How many data coders coded the data? </w:t>
            </w:r>
          </w:p>
        </w:tc>
        <w:tc>
          <w:tcPr>
            <w:tcW w:w="3004" w:type="dxa"/>
          </w:tcPr>
          <w:p w14:paraId="620F5D26" w14:textId="1C9C3294" w:rsidR="00A02F0A" w:rsidRPr="0084300D" w:rsidRDefault="00271098" w:rsidP="00B67B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02F0A" w:rsidRPr="0084300D" w14:paraId="36A7A86B" w14:textId="77777777" w:rsidTr="00B67B5F">
        <w:tc>
          <w:tcPr>
            <w:tcW w:w="3003" w:type="dxa"/>
          </w:tcPr>
          <w:p w14:paraId="6F6FF3BC" w14:textId="77777777" w:rsidR="00A02F0A" w:rsidRPr="0084300D" w:rsidRDefault="00A02F0A" w:rsidP="00B67B5F">
            <w:pPr>
              <w:pStyle w:val="NormalWeb"/>
            </w:pPr>
            <w:r w:rsidRPr="0084300D">
              <w:t xml:space="preserve">Description of the coding tree </w:t>
            </w:r>
          </w:p>
        </w:tc>
        <w:tc>
          <w:tcPr>
            <w:tcW w:w="3003" w:type="dxa"/>
          </w:tcPr>
          <w:p w14:paraId="34E656CE" w14:textId="77777777" w:rsidR="00A02F0A" w:rsidRPr="0084300D" w:rsidRDefault="00A02F0A" w:rsidP="00B67B5F">
            <w:pPr>
              <w:pStyle w:val="NormalWeb"/>
            </w:pPr>
            <w:r w:rsidRPr="0084300D">
              <w:t xml:space="preserve">Did authors provide a description of the coding tree? </w:t>
            </w:r>
          </w:p>
        </w:tc>
        <w:tc>
          <w:tcPr>
            <w:tcW w:w="3004" w:type="dxa"/>
          </w:tcPr>
          <w:p w14:paraId="039CEFC9" w14:textId="0B3CD399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proofErr w:type="spellEnd"/>
          </w:p>
        </w:tc>
      </w:tr>
      <w:tr w:rsidR="00A02F0A" w:rsidRPr="0084300D" w14:paraId="0CA953C7" w14:textId="77777777" w:rsidTr="00B67B5F">
        <w:tc>
          <w:tcPr>
            <w:tcW w:w="3003" w:type="dxa"/>
          </w:tcPr>
          <w:p w14:paraId="58F4E5C3" w14:textId="77777777" w:rsidR="00A02F0A" w:rsidRPr="0084300D" w:rsidRDefault="00A02F0A" w:rsidP="00B67B5F">
            <w:pPr>
              <w:pStyle w:val="NormalWeb"/>
            </w:pPr>
            <w:r w:rsidRPr="0084300D">
              <w:t>Derivation of themes</w:t>
            </w:r>
          </w:p>
        </w:tc>
        <w:tc>
          <w:tcPr>
            <w:tcW w:w="3003" w:type="dxa"/>
          </w:tcPr>
          <w:p w14:paraId="461F6253" w14:textId="77777777" w:rsidR="00A02F0A" w:rsidRPr="0084300D" w:rsidRDefault="00A02F0A" w:rsidP="00B67B5F">
            <w:pPr>
              <w:pStyle w:val="NormalWeb"/>
            </w:pPr>
            <w:r w:rsidRPr="0084300D">
              <w:t xml:space="preserve">Were themes identified in advance or derived from the data? </w:t>
            </w:r>
          </w:p>
        </w:tc>
        <w:tc>
          <w:tcPr>
            <w:tcW w:w="3004" w:type="dxa"/>
          </w:tcPr>
          <w:p w14:paraId="3D0BE6FD" w14:textId="13292BB4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ri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proofErr w:type="spellEnd"/>
          </w:p>
        </w:tc>
      </w:tr>
      <w:tr w:rsidR="00A02F0A" w:rsidRPr="0084300D" w14:paraId="616B0369" w14:textId="77777777" w:rsidTr="00B67B5F">
        <w:tc>
          <w:tcPr>
            <w:tcW w:w="3003" w:type="dxa"/>
          </w:tcPr>
          <w:p w14:paraId="56FFA0EE" w14:textId="77777777" w:rsidR="00A02F0A" w:rsidRPr="0084300D" w:rsidRDefault="00A02F0A" w:rsidP="00B67B5F">
            <w:pPr>
              <w:pStyle w:val="NormalWeb"/>
            </w:pPr>
            <w:r w:rsidRPr="0084300D">
              <w:t xml:space="preserve">Software </w:t>
            </w:r>
          </w:p>
        </w:tc>
        <w:tc>
          <w:tcPr>
            <w:tcW w:w="3003" w:type="dxa"/>
          </w:tcPr>
          <w:p w14:paraId="27CDA7AC" w14:textId="77777777" w:rsidR="00A02F0A" w:rsidRPr="0084300D" w:rsidRDefault="00A02F0A" w:rsidP="00B67B5F">
            <w:pPr>
              <w:pStyle w:val="NormalWeb"/>
            </w:pPr>
            <w:r w:rsidRPr="0084300D">
              <w:t xml:space="preserve">What software, if applicable, was used to manage the data? </w:t>
            </w:r>
          </w:p>
        </w:tc>
        <w:tc>
          <w:tcPr>
            <w:tcW w:w="3004" w:type="dxa"/>
          </w:tcPr>
          <w:p w14:paraId="17A649D4" w14:textId="1DF37DC1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02F0A" w:rsidRPr="0084300D" w14:paraId="7F0D6AC9" w14:textId="77777777" w:rsidTr="00B67B5F">
        <w:tc>
          <w:tcPr>
            <w:tcW w:w="3003" w:type="dxa"/>
          </w:tcPr>
          <w:p w14:paraId="616EB23A" w14:textId="77777777" w:rsidR="00A02F0A" w:rsidRPr="0084300D" w:rsidRDefault="00A02F0A" w:rsidP="00B67B5F">
            <w:pPr>
              <w:pStyle w:val="NormalWeb"/>
            </w:pPr>
            <w:r w:rsidRPr="0084300D">
              <w:t xml:space="preserve">Participant checking </w:t>
            </w:r>
          </w:p>
        </w:tc>
        <w:tc>
          <w:tcPr>
            <w:tcW w:w="3003" w:type="dxa"/>
          </w:tcPr>
          <w:p w14:paraId="6EB8482A" w14:textId="77777777" w:rsidR="00A02F0A" w:rsidRPr="0084300D" w:rsidRDefault="00A02F0A" w:rsidP="00B67B5F">
            <w:pPr>
              <w:pStyle w:val="NormalWeb"/>
            </w:pPr>
            <w:r w:rsidRPr="0084300D">
              <w:t xml:space="preserve">Did participants provide feedback on the findings? </w:t>
            </w:r>
          </w:p>
        </w:tc>
        <w:tc>
          <w:tcPr>
            <w:tcW w:w="3004" w:type="dxa"/>
          </w:tcPr>
          <w:p w14:paraId="2EB55F15" w14:textId="6A95A003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A02F0A" w:rsidRPr="0084300D" w14:paraId="215FDFCC" w14:textId="77777777" w:rsidTr="00B67B5F">
        <w:tc>
          <w:tcPr>
            <w:tcW w:w="9010" w:type="dxa"/>
            <w:gridSpan w:val="3"/>
          </w:tcPr>
          <w:p w14:paraId="40C6B022" w14:textId="77777777" w:rsidR="00A02F0A" w:rsidRPr="0084300D" w:rsidRDefault="00A02F0A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00D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</w:tr>
      <w:tr w:rsidR="00A02F0A" w:rsidRPr="0084300D" w14:paraId="1625A3C4" w14:textId="77777777" w:rsidTr="00B67B5F">
        <w:tc>
          <w:tcPr>
            <w:tcW w:w="3003" w:type="dxa"/>
          </w:tcPr>
          <w:p w14:paraId="7619479C" w14:textId="77777777" w:rsidR="00A02F0A" w:rsidRPr="0084300D" w:rsidRDefault="00A02F0A" w:rsidP="00B67B5F">
            <w:pPr>
              <w:pStyle w:val="NormalWeb"/>
            </w:pPr>
            <w:r w:rsidRPr="0084300D">
              <w:lastRenderedPageBreak/>
              <w:t xml:space="preserve">Quotations presented </w:t>
            </w:r>
          </w:p>
        </w:tc>
        <w:tc>
          <w:tcPr>
            <w:tcW w:w="3003" w:type="dxa"/>
          </w:tcPr>
          <w:p w14:paraId="42DD15D8" w14:textId="77777777" w:rsidR="00A02F0A" w:rsidRPr="0084300D" w:rsidRDefault="00A02F0A" w:rsidP="00B67B5F">
            <w:pPr>
              <w:pStyle w:val="NormalWeb"/>
            </w:pPr>
            <w:r w:rsidRPr="0084300D">
              <w:t xml:space="preserve">Were participant quotations presented to illustrate the themes / findings? Was each quotation identified? </w:t>
            </w:r>
          </w:p>
        </w:tc>
        <w:tc>
          <w:tcPr>
            <w:tcW w:w="3004" w:type="dxa"/>
          </w:tcPr>
          <w:p w14:paraId="369BE825" w14:textId="40E3BEF5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</w:tc>
      </w:tr>
      <w:tr w:rsidR="00A02F0A" w:rsidRPr="0084300D" w14:paraId="2103E69E" w14:textId="77777777" w:rsidTr="00B67B5F">
        <w:tc>
          <w:tcPr>
            <w:tcW w:w="3003" w:type="dxa"/>
          </w:tcPr>
          <w:p w14:paraId="3D086541" w14:textId="77777777" w:rsidR="00A02F0A" w:rsidRPr="0084300D" w:rsidRDefault="00A02F0A" w:rsidP="00B67B5F">
            <w:pPr>
              <w:pStyle w:val="NormalWeb"/>
            </w:pPr>
            <w:r w:rsidRPr="0084300D">
              <w:t xml:space="preserve">Data and findings consistent </w:t>
            </w:r>
          </w:p>
        </w:tc>
        <w:tc>
          <w:tcPr>
            <w:tcW w:w="3003" w:type="dxa"/>
          </w:tcPr>
          <w:p w14:paraId="06213A4B" w14:textId="77777777" w:rsidR="00A02F0A" w:rsidRPr="0084300D" w:rsidRDefault="00A02F0A" w:rsidP="00B67B5F">
            <w:pPr>
              <w:pStyle w:val="NormalWeb"/>
            </w:pPr>
            <w:r w:rsidRPr="0084300D">
              <w:t xml:space="preserve">Was there consistency between the data presented and the findings? </w:t>
            </w:r>
          </w:p>
        </w:tc>
        <w:tc>
          <w:tcPr>
            <w:tcW w:w="3004" w:type="dxa"/>
          </w:tcPr>
          <w:p w14:paraId="43C61441" w14:textId="17E08136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02F0A" w:rsidRPr="0084300D" w14:paraId="05E37E63" w14:textId="77777777" w:rsidTr="00B67B5F">
        <w:tc>
          <w:tcPr>
            <w:tcW w:w="3003" w:type="dxa"/>
          </w:tcPr>
          <w:p w14:paraId="2DB30F8B" w14:textId="77777777" w:rsidR="00A02F0A" w:rsidRPr="0084300D" w:rsidRDefault="00A02F0A" w:rsidP="00B67B5F">
            <w:pPr>
              <w:pStyle w:val="NormalWeb"/>
            </w:pPr>
            <w:r w:rsidRPr="0084300D">
              <w:t>Clarity of major themes</w:t>
            </w:r>
          </w:p>
        </w:tc>
        <w:tc>
          <w:tcPr>
            <w:tcW w:w="3003" w:type="dxa"/>
          </w:tcPr>
          <w:p w14:paraId="496820A9" w14:textId="77777777" w:rsidR="00A02F0A" w:rsidRPr="0084300D" w:rsidRDefault="00A02F0A" w:rsidP="00B67B5F">
            <w:pPr>
              <w:pStyle w:val="NormalWeb"/>
            </w:pPr>
            <w:r w:rsidRPr="0084300D">
              <w:t xml:space="preserve">Were major themes clearly presented in the findings? </w:t>
            </w:r>
          </w:p>
        </w:tc>
        <w:tc>
          <w:tcPr>
            <w:tcW w:w="3004" w:type="dxa"/>
          </w:tcPr>
          <w:p w14:paraId="3AB9D314" w14:textId="5B6D706D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</w:tc>
      </w:tr>
      <w:tr w:rsidR="00A02F0A" w:rsidRPr="0084300D" w14:paraId="78076840" w14:textId="77777777" w:rsidTr="00B67B5F">
        <w:tc>
          <w:tcPr>
            <w:tcW w:w="3003" w:type="dxa"/>
          </w:tcPr>
          <w:p w14:paraId="03744075" w14:textId="77777777" w:rsidR="00A02F0A" w:rsidRPr="0084300D" w:rsidRDefault="00A02F0A" w:rsidP="00B67B5F">
            <w:pPr>
              <w:pStyle w:val="NormalWeb"/>
            </w:pPr>
            <w:r w:rsidRPr="0084300D">
              <w:t xml:space="preserve">Clarity of minor themes </w:t>
            </w:r>
          </w:p>
        </w:tc>
        <w:tc>
          <w:tcPr>
            <w:tcW w:w="3003" w:type="dxa"/>
          </w:tcPr>
          <w:p w14:paraId="1DD98D97" w14:textId="77777777" w:rsidR="00A02F0A" w:rsidRPr="0084300D" w:rsidRDefault="00A02F0A" w:rsidP="00B67B5F">
            <w:pPr>
              <w:pStyle w:val="NormalWeb"/>
            </w:pPr>
            <w:r w:rsidRPr="0084300D">
              <w:t xml:space="preserve">Is there a description of diverse cases or discussion of minor themes? </w:t>
            </w:r>
          </w:p>
        </w:tc>
        <w:tc>
          <w:tcPr>
            <w:tcW w:w="3004" w:type="dxa"/>
          </w:tcPr>
          <w:p w14:paraId="3E199F77" w14:textId="5FDC30E3" w:rsidR="00A02F0A" w:rsidRPr="0084300D" w:rsidRDefault="00271098" w:rsidP="00B67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</w:tc>
      </w:tr>
    </w:tbl>
    <w:p w14:paraId="4F375F27" w14:textId="77777777" w:rsidR="00A02F0A" w:rsidRDefault="00A02F0A" w:rsidP="00A02F0A"/>
    <w:p w14:paraId="6658316F" w14:textId="606D53CD" w:rsidR="00210571" w:rsidRDefault="00210571" w:rsidP="002B0656">
      <w:pPr>
        <w:spacing w:after="120" w:line="360" w:lineRule="auto"/>
        <w:rPr>
          <w:rFonts w:ascii="Times New Roman" w:hAnsi="Times New Roman" w:cs="Times New Roman"/>
          <w:u w:val="single"/>
          <w:lang w:val="en-US"/>
        </w:rPr>
      </w:pPr>
    </w:p>
    <w:p w14:paraId="5D34CF90" w14:textId="77777777" w:rsidR="00210571" w:rsidRPr="002B0656" w:rsidRDefault="00210571" w:rsidP="002B0656">
      <w:pPr>
        <w:spacing w:after="120" w:line="360" w:lineRule="auto"/>
        <w:rPr>
          <w:rFonts w:ascii="Times New Roman" w:hAnsi="Times New Roman" w:cs="Times New Roman"/>
          <w:u w:val="single"/>
          <w:lang w:val="en-US"/>
        </w:rPr>
      </w:pPr>
    </w:p>
    <w:sectPr w:rsidR="00210571" w:rsidRPr="002B0656" w:rsidSect="0004202E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88B3D" w14:textId="77777777" w:rsidR="00BA5958" w:rsidRDefault="00BA5958" w:rsidP="00621669">
      <w:pPr>
        <w:spacing w:after="0" w:line="240" w:lineRule="auto"/>
      </w:pPr>
      <w:r>
        <w:separator/>
      </w:r>
    </w:p>
  </w:endnote>
  <w:endnote w:type="continuationSeparator" w:id="0">
    <w:p w14:paraId="20E8C7AA" w14:textId="77777777" w:rsidR="00BA5958" w:rsidRDefault="00BA5958" w:rsidP="00621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349184da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529911"/>
      <w:docPartObj>
        <w:docPartGallery w:val="Page Numbers (Bottom of Page)"/>
        <w:docPartUnique/>
      </w:docPartObj>
    </w:sdtPr>
    <w:sdtEndPr/>
    <w:sdtContent>
      <w:p w14:paraId="0673E00D" w14:textId="77777777" w:rsidR="00621669" w:rsidRDefault="003C0CF1">
        <w:pPr>
          <w:pStyle w:val="Footer"/>
          <w:jc w:val="right"/>
        </w:pPr>
        <w:r w:rsidRPr="00621669">
          <w:rPr>
            <w:rFonts w:ascii="Times New Roman" w:hAnsi="Times New Roman" w:cs="Times New Roman"/>
          </w:rPr>
          <w:fldChar w:fldCharType="begin"/>
        </w:r>
        <w:r w:rsidR="00621669" w:rsidRPr="00621669">
          <w:rPr>
            <w:rFonts w:ascii="Times New Roman" w:hAnsi="Times New Roman" w:cs="Times New Roman"/>
          </w:rPr>
          <w:instrText xml:space="preserve"> PAGE   \* MERGEFORMAT </w:instrText>
        </w:r>
        <w:r w:rsidRPr="00621669">
          <w:rPr>
            <w:rFonts w:ascii="Times New Roman" w:hAnsi="Times New Roman" w:cs="Times New Roman"/>
          </w:rPr>
          <w:fldChar w:fldCharType="separate"/>
        </w:r>
        <w:r w:rsidR="00226639">
          <w:rPr>
            <w:rFonts w:ascii="Times New Roman" w:hAnsi="Times New Roman" w:cs="Times New Roman"/>
            <w:noProof/>
          </w:rPr>
          <w:t>3</w:t>
        </w:r>
        <w:r w:rsidRPr="00621669">
          <w:rPr>
            <w:rFonts w:ascii="Times New Roman" w:hAnsi="Times New Roman" w:cs="Times New Roman"/>
          </w:rPr>
          <w:fldChar w:fldCharType="end"/>
        </w:r>
      </w:p>
    </w:sdtContent>
  </w:sdt>
  <w:p w14:paraId="26670AD9" w14:textId="77777777" w:rsidR="00621669" w:rsidRDefault="006216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D670F" w14:textId="77777777" w:rsidR="00BA5958" w:rsidRDefault="00BA5958" w:rsidP="00621669">
      <w:pPr>
        <w:spacing w:after="0" w:line="240" w:lineRule="auto"/>
      </w:pPr>
      <w:r>
        <w:separator/>
      </w:r>
    </w:p>
  </w:footnote>
  <w:footnote w:type="continuationSeparator" w:id="0">
    <w:p w14:paraId="2F23D771" w14:textId="77777777" w:rsidR="00BA5958" w:rsidRDefault="00BA5958" w:rsidP="006216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91F89"/>
    <w:multiLevelType w:val="hybridMultilevel"/>
    <w:tmpl w:val="F8FEB258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133D4EDB"/>
    <w:multiLevelType w:val="hybridMultilevel"/>
    <w:tmpl w:val="DA800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16FB7"/>
    <w:multiLevelType w:val="hybridMultilevel"/>
    <w:tmpl w:val="A8F083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9734BE"/>
    <w:multiLevelType w:val="hybridMultilevel"/>
    <w:tmpl w:val="41FCB3E6"/>
    <w:lvl w:ilvl="0" w:tplc="0B0054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5115D2"/>
    <w:multiLevelType w:val="hybridMultilevel"/>
    <w:tmpl w:val="9BA81DC0"/>
    <w:lvl w:ilvl="0" w:tplc="E2C670C6">
      <w:start w:val="1"/>
      <w:numFmt w:val="bullet"/>
      <w:lvlText w:val="­"/>
      <w:lvlJc w:val="left"/>
      <w:pPr>
        <w:ind w:left="1776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" w15:restartNumberingAfterBreak="0">
    <w:nsid w:val="5DB47AEE"/>
    <w:multiLevelType w:val="hybridMultilevel"/>
    <w:tmpl w:val="41FCB3E6"/>
    <w:lvl w:ilvl="0" w:tplc="0B0054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810929"/>
    <w:multiLevelType w:val="hybridMultilevel"/>
    <w:tmpl w:val="3B42A2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45C3553"/>
    <w:multiLevelType w:val="hybridMultilevel"/>
    <w:tmpl w:val="41FCB3E6"/>
    <w:lvl w:ilvl="0" w:tplc="0B0054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1AA"/>
    <w:rsid w:val="000073B5"/>
    <w:rsid w:val="00027125"/>
    <w:rsid w:val="0004202E"/>
    <w:rsid w:val="00056B8C"/>
    <w:rsid w:val="0008088A"/>
    <w:rsid w:val="00086B1D"/>
    <w:rsid w:val="000B1FAB"/>
    <w:rsid w:val="000B5929"/>
    <w:rsid w:val="000D7AAE"/>
    <w:rsid w:val="000E3809"/>
    <w:rsid w:val="00104470"/>
    <w:rsid w:val="00117A50"/>
    <w:rsid w:val="00133A32"/>
    <w:rsid w:val="001471DB"/>
    <w:rsid w:val="00155B03"/>
    <w:rsid w:val="001774D6"/>
    <w:rsid w:val="001814A3"/>
    <w:rsid w:val="00182D81"/>
    <w:rsid w:val="001C52A5"/>
    <w:rsid w:val="001F0F3B"/>
    <w:rsid w:val="001F15C1"/>
    <w:rsid w:val="001F7425"/>
    <w:rsid w:val="00210571"/>
    <w:rsid w:val="00226639"/>
    <w:rsid w:val="0023738D"/>
    <w:rsid w:val="00271098"/>
    <w:rsid w:val="00277A02"/>
    <w:rsid w:val="00285D31"/>
    <w:rsid w:val="002B0656"/>
    <w:rsid w:val="002F69B4"/>
    <w:rsid w:val="00315269"/>
    <w:rsid w:val="003319C8"/>
    <w:rsid w:val="00333E29"/>
    <w:rsid w:val="00335DDD"/>
    <w:rsid w:val="0034200F"/>
    <w:rsid w:val="003424BD"/>
    <w:rsid w:val="003437D0"/>
    <w:rsid w:val="0035770C"/>
    <w:rsid w:val="003634BF"/>
    <w:rsid w:val="00377EBC"/>
    <w:rsid w:val="00386E20"/>
    <w:rsid w:val="003B106D"/>
    <w:rsid w:val="003C0CF1"/>
    <w:rsid w:val="003F5680"/>
    <w:rsid w:val="00404A39"/>
    <w:rsid w:val="00421177"/>
    <w:rsid w:val="00473B11"/>
    <w:rsid w:val="00491B3A"/>
    <w:rsid w:val="0049596E"/>
    <w:rsid w:val="004C472D"/>
    <w:rsid w:val="004E3DD6"/>
    <w:rsid w:val="004F7549"/>
    <w:rsid w:val="00512EA5"/>
    <w:rsid w:val="005B6602"/>
    <w:rsid w:val="005C2065"/>
    <w:rsid w:val="00621669"/>
    <w:rsid w:val="00641BB7"/>
    <w:rsid w:val="00650662"/>
    <w:rsid w:val="0065519E"/>
    <w:rsid w:val="006A085F"/>
    <w:rsid w:val="006D598C"/>
    <w:rsid w:val="00725C5A"/>
    <w:rsid w:val="00735726"/>
    <w:rsid w:val="008044FC"/>
    <w:rsid w:val="00810147"/>
    <w:rsid w:val="00811817"/>
    <w:rsid w:val="0081311B"/>
    <w:rsid w:val="00873967"/>
    <w:rsid w:val="00891D69"/>
    <w:rsid w:val="008B4780"/>
    <w:rsid w:val="008C493E"/>
    <w:rsid w:val="008D3BF4"/>
    <w:rsid w:val="009010B1"/>
    <w:rsid w:val="00937AA4"/>
    <w:rsid w:val="009604D5"/>
    <w:rsid w:val="00982AFE"/>
    <w:rsid w:val="009946CA"/>
    <w:rsid w:val="009962E3"/>
    <w:rsid w:val="009A4D2F"/>
    <w:rsid w:val="009C7D9D"/>
    <w:rsid w:val="009F057A"/>
    <w:rsid w:val="009F29D7"/>
    <w:rsid w:val="00A02F0A"/>
    <w:rsid w:val="00A10226"/>
    <w:rsid w:val="00A37E99"/>
    <w:rsid w:val="00A41168"/>
    <w:rsid w:val="00A6272B"/>
    <w:rsid w:val="00A75915"/>
    <w:rsid w:val="00A83C5D"/>
    <w:rsid w:val="00AD1B20"/>
    <w:rsid w:val="00AD7785"/>
    <w:rsid w:val="00B23B7F"/>
    <w:rsid w:val="00B46493"/>
    <w:rsid w:val="00B631AA"/>
    <w:rsid w:val="00B82F17"/>
    <w:rsid w:val="00B929A9"/>
    <w:rsid w:val="00BA5958"/>
    <w:rsid w:val="00BE2FD5"/>
    <w:rsid w:val="00BF0EFA"/>
    <w:rsid w:val="00C37DBD"/>
    <w:rsid w:val="00C446D7"/>
    <w:rsid w:val="00C53D40"/>
    <w:rsid w:val="00C76FD7"/>
    <w:rsid w:val="00CA2F8F"/>
    <w:rsid w:val="00CB1313"/>
    <w:rsid w:val="00CB4C55"/>
    <w:rsid w:val="00CF4458"/>
    <w:rsid w:val="00D07857"/>
    <w:rsid w:val="00D758FA"/>
    <w:rsid w:val="00DB54C5"/>
    <w:rsid w:val="00DB5AF7"/>
    <w:rsid w:val="00DB73F7"/>
    <w:rsid w:val="00DD0159"/>
    <w:rsid w:val="00E27571"/>
    <w:rsid w:val="00EE45A6"/>
    <w:rsid w:val="00EE60E7"/>
    <w:rsid w:val="00F45801"/>
    <w:rsid w:val="00F620EC"/>
    <w:rsid w:val="00F669AE"/>
    <w:rsid w:val="00F70482"/>
    <w:rsid w:val="00FA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30C37"/>
  <w15:docId w15:val="{FD8CE99F-BEE3-D64A-AAEC-934CA47CA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4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1AA"/>
    <w:pPr>
      <w:ind w:left="720"/>
      <w:contextualSpacing/>
    </w:pPr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F669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216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1669"/>
  </w:style>
  <w:style w:type="paragraph" w:styleId="Footer">
    <w:name w:val="footer"/>
    <w:basedOn w:val="Normal"/>
    <w:link w:val="FooterChar"/>
    <w:uiPriority w:val="99"/>
    <w:unhideWhenUsed/>
    <w:rsid w:val="006216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669"/>
  </w:style>
  <w:style w:type="table" w:styleId="TableGrid">
    <w:name w:val="Table Grid"/>
    <w:basedOn w:val="TableNormal"/>
    <w:uiPriority w:val="39"/>
    <w:rsid w:val="002B0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2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A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774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US"/>
    </w:rPr>
  </w:style>
  <w:style w:type="paragraph" w:styleId="Revision">
    <w:name w:val="Revision"/>
    <w:hidden/>
    <w:uiPriority w:val="99"/>
    <w:semiHidden/>
    <w:rsid w:val="00FA082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02F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2</Words>
  <Characters>5601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H</Company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Microsoft Office User</cp:lastModifiedBy>
  <cp:revision>2</cp:revision>
  <dcterms:created xsi:type="dcterms:W3CDTF">2022-02-16T14:38:00Z</dcterms:created>
  <dcterms:modified xsi:type="dcterms:W3CDTF">2022-02-16T14:38:00Z</dcterms:modified>
</cp:coreProperties>
</file>